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B5984" w14:textId="0E3B8EAF" w:rsidR="008200FD" w:rsidRPr="003B7CA6" w:rsidRDefault="008200FD" w:rsidP="008200F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37035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B7CA6">
        <w:rPr>
          <w:rFonts w:ascii="Arial" w:hAnsi="Arial" w:cs="Arial"/>
          <w:b/>
          <w:bCs/>
          <w:sz w:val="22"/>
          <w:szCs w:val="22"/>
        </w:rPr>
        <w:t xml:space="preserve">3. </w:t>
      </w:r>
      <w:r w:rsidR="003B7CA6" w:rsidRPr="003B7CA6">
        <w:rPr>
          <w:rFonts w:ascii="Arial" w:hAnsi="Arial" w:cs="Arial"/>
          <w:sz w:val="22"/>
          <w:szCs w:val="22"/>
        </w:rPr>
        <w:t xml:space="preserve">HCR probes for MUC2. </w:t>
      </w:r>
    </w:p>
    <w:p w14:paraId="33C7F1D4" w14:textId="77777777" w:rsidR="008200FD" w:rsidRDefault="008200FD" w:rsidP="008200FD">
      <w:pPr>
        <w:rPr>
          <w:rFonts w:ascii="Arial" w:hAnsi="Arial" w:cs="Arial"/>
          <w:sz w:val="22"/>
          <w:szCs w:val="22"/>
        </w:rPr>
      </w:pPr>
    </w:p>
    <w:tbl>
      <w:tblPr>
        <w:tblW w:w="9445" w:type="dxa"/>
        <w:tblLayout w:type="fixed"/>
        <w:tblLook w:val="04A0" w:firstRow="1" w:lastRow="0" w:firstColumn="1" w:lastColumn="0" w:noHBand="0" w:noVBand="1"/>
      </w:tblPr>
      <w:tblGrid>
        <w:gridCol w:w="985"/>
        <w:gridCol w:w="4230"/>
        <w:gridCol w:w="4230"/>
      </w:tblGrid>
      <w:tr w:rsidR="002A1BE5" w:rsidRPr="00D82289" w14:paraId="63343899" w14:textId="77777777" w:rsidTr="00125671">
        <w:trPr>
          <w:trHeight w:val="32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6EF3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Probe Pair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1BD9" w14:textId="77777777" w:rsidR="002A1BE5" w:rsidRPr="00D82289" w:rsidRDefault="002A1BE5" w:rsidP="00125671">
            <w:pPr>
              <w:rPr>
                <w:rFonts w:ascii="Arial" w:eastAsia="Times New Roman" w:hAnsi="Arial" w:cs="Arial"/>
                <w:color w:val="000000"/>
              </w:rPr>
            </w:pPr>
            <w:r w:rsidRPr="00D8228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16D2" w14:textId="77777777" w:rsidR="002A1BE5" w:rsidRPr="00D82289" w:rsidRDefault="002A1BE5" w:rsidP="00125671">
            <w:pPr>
              <w:rPr>
                <w:rFonts w:ascii="Arial" w:eastAsia="Times New Roman" w:hAnsi="Arial" w:cs="Arial"/>
                <w:color w:val="000000"/>
              </w:rPr>
            </w:pPr>
            <w:r w:rsidRPr="00D8228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A1BE5" w:rsidRPr="00D82289" w14:paraId="359ED6C7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C3C44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1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0F21F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GAGAGGCCGGCCCGAGAGTAGACC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53494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AGTGCATCTTCCCGGTTCCACATGATAGAAGAGTCTTCCTTTACG</w:t>
            </w:r>
          </w:p>
        </w:tc>
      </w:tr>
      <w:tr w:rsidR="002A1BE5" w:rsidRPr="00D82289" w14:paraId="6E1424A8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24EEF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AFAF8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CGCAGGGCGAGCTGCTCTCCAGGT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AD542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TAACCTCCAGATGTGAGCATGTGTCTAGAAGAGTCTTCCTTTACG</w:t>
            </w:r>
          </w:p>
        </w:tc>
      </w:tr>
      <w:tr w:rsidR="002A1BE5" w:rsidRPr="00D82289" w14:paraId="76C92D1B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F3F83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44F71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AGTCTTCAGGCAGGTCTGCTTGTC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88D7F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CTTCTTGTCGTCAGTCAACAGCACGTAGAAGAGTCTTCCTTTACG</w:t>
            </w:r>
          </w:p>
        </w:tc>
      </w:tr>
      <w:tr w:rsidR="002A1BE5" w:rsidRPr="00D82289" w14:paraId="14A98219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45B33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4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B66B4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GGAACACCAGTGCTCAGCGTAGTTG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FE38D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AAAGGGCGTCTCTGACCTCTTCAGGTAGAAGAGTCTTCCTTTACG</w:t>
            </w:r>
          </w:p>
        </w:tc>
      </w:tr>
      <w:tr w:rsidR="002A1BE5" w:rsidRPr="00D82289" w14:paraId="0002E6BB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0C5CF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5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1700A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ATACACTCAGTATGGTAATAGCCAG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4014F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AGTCCATCGGGACACACACAGCCACTAGAAGAGTCTTCCTTTACG</w:t>
            </w:r>
          </w:p>
        </w:tc>
      </w:tr>
      <w:tr w:rsidR="002A1BE5" w:rsidRPr="00D82289" w14:paraId="5C23CD56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A3BCD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6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4CCDD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AGGTACTGACCCACTTCCCGTGTG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41419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ATGATGCCGGAGCTGGCTTCCACCATAGAAGAGTCTTCCTTTACG</w:t>
            </w:r>
          </w:p>
        </w:tc>
      </w:tr>
      <w:tr w:rsidR="002A1BE5" w:rsidRPr="00D82289" w14:paraId="184FA29F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9364E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7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534E9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GAACTCCCAGTAGCAGAAGATACC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BC209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TTGCCCCACTGTTCCATTGGGGCCGTAGAAGAGTCTTCCTTTACG</w:t>
            </w:r>
          </w:p>
        </w:tc>
      </w:tr>
      <w:tr w:rsidR="002A1BE5" w:rsidRPr="00D82289" w14:paraId="39911EE6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E6EF3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8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33B2B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TTAATGGGGTGGTTGGTGAAGTAG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1A0C3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TTGTTGGTGAGGTGGTTGGTGAGGTTAGAAGAGTCTTCCTTTACG</w:t>
            </w:r>
          </w:p>
        </w:tc>
      </w:tr>
      <w:tr w:rsidR="002A1BE5" w:rsidRPr="00D82289" w14:paraId="32249757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B3107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9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49A5B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AGATGGTTGGTGAGGTGGTTGAAGG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27377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TAGGAGAGATGGTTGATGTTGTTATTAGAAGAGTCTTCCTTTACG</w:t>
            </w:r>
          </w:p>
        </w:tc>
      </w:tr>
      <w:tr w:rsidR="002A1BE5" w:rsidRPr="00D82289" w14:paraId="391BC96E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EA8DE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1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11255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GTGAACTGGTTGATGGAGTGGTAGG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91DE0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TTGGTGAGGTGGTTGATGGGGTGGTTAGAAGAGTCTTCCTTTACG</w:t>
            </w:r>
          </w:p>
        </w:tc>
      </w:tr>
      <w:tr w:rsidR="002A1BE5" w:rsidRPr="00D82289" w14:paraId="010E30A6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B5D7F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11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EB77E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AGGCACGAAGGCGTGGCACTGGG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2150B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CAGGCAAGCTTCATAGTAGTGCTTGTAGAAGAGTCTTCCTTTACG</w:t>
            </w:r>
          </w:p>
        </w:tc>
      </w:tr>
      <w:tr w:rsidR="002A1BE5" w:rsidRPr="00D82289" w14:paraId="3A1DF66A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D0821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1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D99D4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AGGAGGGCAGCAAACGGAATACAGGGCACATGGGTACAGGAGA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33611" w14:textId="77777777" w:rsidR="002A1BE5" w:rsidRPr="00D82289" w:rsidRDefault="002A1BE5" w:rsidP="00125671">
            <w:pPr>
              <w:rPr>
                <w:rFonts w:ascii="Arial" w:eastAsia="Times New Roman" w:hAnsi="Arial" w:cs="Arial"/>
              </w:rPr>
            </w:pPr>
            <w:r w:rsidRPr="0058218C">
              <w:rPr>
                <w:rFonts w:ascii="Arial" w:eastAsia="Times New Roman" w:hAnsi="Arial" w:cs="Arial"/>
              </w:rPr>
              <w:t>GCTCAAAGCCAGAGCTGCAGGAGATTAGAAGAGTCTTCCTTTACG</w:t>
            </w:r>
          </w:p>
        </w:tc>
      </w:tr>
    </w:tbl>
    <w:p w14:paraId="20617C99" w14:textId="77777777" w:rsidR="00D0646A" w:rsidRDefault="00D0646A"/>
    <w:sectPr w:rsidR="00D0646A" w:rsidSect="00F67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FD"/>
    <w:rsid w:val="002A1BE5"/>
    <w:rsid w:val="003B7CA6"/>
    <w:rsid w:val="008200FD"/>
    <w:rsid w:val="008F7307"/>
    <w:rsid w:val="00D0646A"/>
    <w:rsid w:val="00F6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72FBB"/>
  <w15:chartTrackingRefBased/>
  <w15:docId w15:val="{30BF2B0D-5779-5F4A-BA63-C45FC393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, Alexandra I.</dc:creator>
  <cp:keywords/>
  <dc:description/>
  <cp:lastModifiedBy>Carolyn Coyne, Ph.D.</cp:lastModifiedBy>
  <cp:revision>3</cp:revision>
  <dcterms:created xsi:type="dcterms:W3CDTF">2022-02-16T15:36:00Z</dcterms:created>
  <dcterms:modified xsi:type="dcterms:W3CDTF">2022-04-13T16:47:00Z</dcterms:modified>
</cp:coreProperties>
</file>